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663" w:rsidRDefault="00947663">
      <w:r>
        <w:t>Description of Additional Supplementary Information</w:t>
      </w:r>
    </w:p>
    <w:p w:rsidR="00947663" w:rsidRDefault="00947663">
      <w:r>
        <w:t>Title: Supplementary Movie 1</w:t>
      </w:r>
    </w:p>
    <w:p w:rsidR="00947663" w:rsidRDefault="00947663">
      <w:r>
        <w:t>Description:</w:t>
      </w:r>
      <w:r>
        <w:t xml:space="preserve"> EWS-FLI1 molecules form </w:t>
      </w:r>
      <w:proofErr w:type="spellStart"/>
      <w:r>
        <w:t>biomolecular</w:t>
      </w:r>
      <w:proofErr w:type="spellEnd"/>
      <w:r>
        <w:t xml:space="preserve"> condensates at 25´ GGAA repeats. 100 </w:t>
      </w:r>
      <w:proofErr w:type="spellStart"/>
      <w:r>
        <w:t>nM</w:t>
      </w:r>
      <w:proofErr w:type="spellEnd"/>
      <w:r>
        <w:t xml:space="preserve"> mCherry-EWS-FLI1 were injected into a chamber of DNA Curtains. DNA substrates containing 25´ GGAA repeats were stained with YOYO1. The flow rate was 0.4 ml/min. </w:t>
      </w:r>
    </w:p>
    <w:p w:rsidR="00947663" w:rsidRDefault="00947663">
      <w:r>
        <w:t xml:space="preserve">Title: </w:t>
      </w:r>
      <w:r>
        <w:t xml:space="preserve">Supplementary Movie 2 </w:t>
      </w:r>
    </w:p>
    <w:p w:rsidR="00947663" w:rsidRDefault="00947663">
      <w:r>
        <w:t xml:space="preserve">Description: GFP-FUS-Gal4 and mCherry-FUS-Gal4 </w:t>
      </w:r>
      <w:proofErr w:type="spellStart"/>
      <w:r>
        <w:t>colocalize</w:t>
      </w:r>
      <w:proofErr w:type="spellEnd"/>
      <w:r>
        <w:t xml:space="preserve"> on DNA Curtains. 140 </w:t>
      </w:r>
      <w:proofErr w:type="spellStart"/>
      <w:r>
        <w:t>nM</w:t>
      </w:r>
      <w:proofErr w:type="spellEnd"/>
      <w:r>
        <w:t xml:space="preserve"> FUS-Gal4 mixed with 10 </w:t>
      </w:r>
      <w:proofErr w:type="spellStart"/>
      <w:r>
        <w:t>nM</w:t>
      </w:r>
      <w:proofErr w:type="spellEnd"/>
      <w:r>
        <w:t xml:space="preserve"> GFP-FUS-Gal4 was injected into the flow cell with a flow rate of 0.4 ml/min for 6 minutes. A green punctum was formed on Lambda DNA containing 11 × Gal4DBD binding sites during this process (Supplementary Fig. 3a). Afterward, 50 </w:t>
      </w:r>
      <w:proofErr w:type="spellStart"/>
      <w:r>
        <w:t>nM</w:t>
      </w:r>
      <w:proofErr w:type="spellEnd"/>
      <w:r>
        <w:t xml:space="preserve"> mCherry-FUS-Gal4 was injected into the flow cell with a flow rate of 0.4 ml/min for 6 minutes. A magenta punctum was </w:t>
      </w:r>
      <w:proofErr w:type="spellStart"/>
      <w:r>
        <w:t>colocalized</w:t>
      </w:r>
      <w:proofErr w:type="spellEnd"/>
      <w:r>
        <w:t xml:space="preserve"> with the green punctum (Supplementary Fig. 3b). Finally, a working buffer with 0.5 </w:t>
      </w:r>
      <w:proofErr w:type="spellStart"/>
      <w:r>
        <w:t>nM</w:t>
      </w:r>
      <w:proofErr w:type="spellEnd"/>
      <w:r>
        <w:t xml:space="preserve"> YOYO1 was used to wash out all free mCherry-FUS-Gal4 from the chamber, and DNA molecules were stained with YOYO1 (Supplementary Fig. 3c-d). 2-s shutter time was used in this movie. </w:t>
      </w:r>
    </w:p>
    <w:p w:rsidR="00947663" w:rsidRDefault="00947663">
      <w:r>
        <w:t xml:space="preserve">Title: </w:t>
      </w:r>
      <w:r>
        <w:t xml:space="preserve">Supplementary Movie 3 </w:t>
      </w:r>
    </w:p>
    <w:p w:rsidR="00947663" w:rsidRDefault="00947663">
      <w:r>
        <w:t xml:space="preserve">Description: FUS-Gal4 condensates on different DNA substrates fuse together. </w:t>
      </w:r>
    </w:p>
    <w:p w:rsidR="00947663" w:rsidRDefault="00947663">
      <w:r>
        <w:t xml:space="preserve">Title: </w:t>
      </w:r>
      <w:r>
        <w:t xml:space="preserve">Supplementary Movie 4 </w:t>
      </w:r>
    </w:p>
    <w:p w:rsidR="00947663" w:rsidRDefault="00947663">
      <w:r>
        <w:t xml:space="preserve">Description: FUS-Gal4 condensates can recruit Pol II CTDN26-mCherry. After FUS-Gal4 condensates formed on the 7´ Gal4DBD binding sites, 1 </w:t>
      </w:r>
      <w:proofErr w:type="spellStart"/>
      <w:r>
        <w:t>μM</w:t>
      </w:r>
      <w:proofErr w:type="spellEnd"/>
      <w:r>
        <w:t xml:space="preserve"> Pol II CTDN26-mCherry was injected into the flow cell for 10-minute incubation. Afterward, we acquired the movie to show that enriched </w:t>
      </w:r>
      <w:proofErr w:type="spellStart"/>
      <w:r>
        <w:t>mCherry</w:t>
      </w:r>
      <w:proofErr w:type="spellEnd"/>
      <w:r>
        <w:t xml:space="preserve"> signals representing Pol II CTDN26 were detected within FUS-Gal4 condensates (Fig. 3h). (Top) only the 488-nm laser was turned on; (Bottom) only the 561-nm laser was turned on. </w:t>
      </w:r>
    </w:p>
    <w:p w:rsidR="00947663" w:rsidRDefault="00947663">
      <w:r>
        <w:t xml:space="preserve">Title: </w:t>
      </w:r>
      <w:r>
        <w:t xml:space="preserve">Supplementary Movie 5 </w:t>
      </w:r>
    </w:p>
    <w:p w:rsidR="00947663" w:rsidRDefault="00947663">
      <w:r>
        <w:t xml:space="preserve">Description: EWS-FLI1 condensates can recruit Pol II CTDN26-mCherry. After EWS-FLI1 condensates formed on the 25´ GGAA repeats, 1 </w:t>
      </w:r>
      <w:proofErr w:type="spellStart"/>
      <w:r>
        <w:t>μM</w:t>
      </w:r>
      <w:proofErr w:type="spellEnd"/>
      <w:r>
        <w:t xml:space="preserve"> Pol II CTDN26-mCherry was injected into the flow cell for 10-minute incubation. Afterward, we acquired the movie. (Top) only the 488-nm laser was turned on; (Bottom) only the 561-nm laser was turned on. 25 </w:t>
      </w:r>
      <w:proofErr w:type="spellStart"/>
      <w:r>
        <w:t>mM</w:t>
      </w:r>
      <w:proofErr w:type="spellEnd"/>
      <w:r>
        <w:t xml:space="preserve"> </w:t>
      </w:r>
      <w:proofErr w:type="spellStart"/>
      <w:r>
        <w:t>KCl</w:t>
      </w:r>
      <w:proofErr w:type="spellEnd"/>
      <w:r>
        <w:t xml:space="preserve"> was used. </w:t>
      </w:r>
    </w:p>
    <w:p w:rsidR="00947663" w:rsidRDefault="00947663">
      <w:r>
        <w:t xml:space="preserve">Title: </w:t>
      </w:r>
      <w:r>
        <w:t xml:space="preserve">Supplementary Movie 6 </w:t>
      </w:r>
    </w:p>
    <w:p w:rsidR="00947663" w:rsidRDefault="00947663">
      <w:r>
        <w:t xml:space="preserve">Description: MS2 recognizes its target RNA in vitro transcribed on DNA Curtains. We cloned 1´ T7 promoter and 6´ MS2 binding sequences into Lambda DNA. We repeated the experiment in Supplementary Fig. 7b-c with 5 </w:t>
      </w:r>
      <w:proofErr w:type="spellStart"/>
      <w:r>
        <w:t>mM</w:t>
      </w:r>
      <w:proofErr w:type="spellEnd"/>
      <w:r>
        <w:t xml:space="preserve"> NTPs (no UTPFluor647), and finally injected Quantum dot (QD) 705 labeled MS2 to image RNA transcripts (Supplementary Fig. 7e-f). </w:t>
      </w:r>
    </w:p>
    <w:p w:rsidR="00947663" w:rsidRDefault="00947663">
      <w:r>
        <w:t xml:space="preserve">Title: </w:t>
      </w:r>
      <w:r>
        <w:t xml:space="preserve">Supplementary Movie 7 </w:t>
      </w:r>
    </w:p>
    <w:p w:rsidR="00202F7B" w:rsidRDefault="00947663">
      <w:r>
        <w:t>Description:</w:t>
      </w:r>
      <w:bookmarkStart w:id="0" w:name="_GoBack"/>
      <w:bookmarkEnd w:id="0"/>
      <w:r>
        <w:t xml:space="preserve"> Loci-specific Pol II CTD recruitment of FUS-Gal4 condensates enhances gene transcription. After FUSGal4 condensates formed on the 7´ Gal4DBD binding sites, Pol II CTDN26-T7 RNAP, Pol II CTDN26-mCherry, and NTPs (ATP, CTP, GTP, and UTP-Fluor647) were injected into the flow cell for 20-minute incubation. Afterward, we acquired the movie to show that enriched Fluor647 signals </w:t>
      </w:r>
      <w:r>
        <w:lastRenderedPageBreak/>
        <w:t>representing nascent RNA transcripts were detected within FUS-Gal4 condensates (Fig. 4a). (Top) only the 488-nm laser was turned on; (Bottom) only the 640-nm laser was turned on.</w:t>
      </w:r>
    </w:p>
    <w:sectPr w:rsidR="00202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663"/>
    <w:rsid w:val="00202F7B"/>
    <w:rsid w:val="0094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BEF72"/>
  <w15:chartTrackingRefBased/>
  <w15:docId w15:val="{A6E12D28-2A54-4845-9EFB-8AD5C9185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09T14:49:00Z</dcterms:created>
  <dcterms:modified xsi:type="dcterms:W3CDTF">2021-02-09T14:51:00Z</dcterms:modified>
</cp:coreProperties>
</file>